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>
          <w:rFonts w:cs="Times New Roman;Times New Roman" w:ascii="Times New Roman;Times New Roman" w:hAnsi="Times New Roman;Times New Roman"/>
        </w:rPr>
        <w:t>Table S2</w:t>
      </w:r>
      <w:r>
        <w:rPr/>
        <w:t>. Evaluation of current outcome measures ranked in order of importance (first round).</w:t>
      </w:r>
    </w:p>
    <w:tbl>
      <w:tblPr>
        <w:tblW w:w="77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2"/>
        <w:gridCol w:w="696"/>
        <w:gridCol w:w="1267"/>
        <w:gridCol w:w="1347"/>
      </w:tblGrid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Outcome measur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b/>
                <w:vertAlign w:val="superscript"/>
              </w:rPr>
              <w:t>*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% of tota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ean (SD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ecrease of headach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9.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9 (0.4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ime to effec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0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6 (0.7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lapse within one da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8.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5 (0.8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liability of medicatio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9.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5 (0.7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ow soon able to resume normal activitie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8.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5 (0.8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ow soon feeling completely wel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0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4 (0.9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ow soon being able to think clearl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6.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3 (1.0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ecrease of nause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2.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1 (1.0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dverse event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5.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1 (1.0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f more than 1 dose neede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9.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9 (1.3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ecrease of photophobi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3.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7 (1.4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ecrease of shoulder and/or neck pai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8.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7 (1.3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ecrease of irritabilit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8.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7 (1.2)</w:t>
            </w:r>
          </w:p>
        </w:tc>
      </w:tr>
      <w:tr>
        <w:trPr/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ecrease of phonophobi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7.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6 (1.2)</w:t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uppressLineNumbers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vertAlign w:val="superscript"/>
        </w:rPr>
        <w:t>*</w:t>
      </w:r>
      <w:r>
        <w:rPr>
          <w:rFonts w:cs="Times New Roman;Times New Roman" w:ascii="Times New Roman;Times New Roman" w:hAnsi="Times New Roman;Times New Roman"/>
          <w:b/>
        </w:rPr>
        <w:t xml:space="preserve"> </w:t>
      </w:r>
      <w:r>
        <w:rPr>
          <w:rFonts w:cs="Times New Roman;Times New Roman" w:ascii="Times New Roman;Times New Roman" w:hAnsi="Times New Roman;Times New Roman"/>
        </w:rPr>
        <w:t>Number of patients who experience this symptom during their migraine attacks.</w:t>
      </w:r>
    </w:p>
    <w:p>
      <w:pPr>
        <w:pStyle w:val="Normal"/>
        <w:suppressLineNumbers/>
        <w:spacing w:lineRule="auto" w:line="480" w:before="0" w:after="20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;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99E2FF6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07:34:00Z</dcterms:created>
  <dc:creator>Smelt, A.F.H. (PHEG)</dc:creator>
  <dc:description/>
  <dc:language>en-US</dc:language>
  <cp:lastModifiedBy>Smelt, A.F.H. (PHEG)</cp:lastModifiedBy>
  <dcterms:modified xsi:type="dcterms:W3CDTF">2014-05-27T07:34:00Z</dcterms:modified>
  <cp:revision>2</cp:revision>
  <dc:subject/>
  <dc:title/>
</cp:coreProperties>
</file>